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10B" w:rsidRPr="0030510B" w:rsidRDefault="0030510B" w:rsidP="0030510B">
      <w:pPr>
        <w:spacing w:after="160" w:line="360" w:lineRule="auto"/>
        <w:rPr>
          <w:rFonts w:ascii="New times roman" w:eastAsia="Calibri" w:hAnsi="New times roman" w:cs="Calibri"/>
          <w:b/>
          <w:color w:val="000000"/>
          <w:sz w:val="20"/>
          <w:szCs w:val="20"/>
        </w:rPr>
      </w:pPr>
      <w:r w:rsidRPr="0030510B">
        <w:rPr>
          <w:rFonts w:ascii="Times New Roman" w:eastAsia="Calibri" w:hAnsi="Times New Roman" w:cs="Times New Roman"/>
          <w:b/>
          <w:bCs/>
          <w:sz w:val="20"/>
          <w:szCs w:val="20"/>
        </w:rPr>
        <w:t>To the</w:t>
      </w:r>
      <w:r w:rsidRPr="0030510B">
        <w:rPr>
          <w:rFonts w:ascii="New times roman" w:eastAsia="Calibri" w:hAnsi="New times roman" w:cs="Calibri"/>
          <w:b/>
          <w:color w:val="000000"/>
          <w:sz w:val="20"/>
          <w:szCs w:val="20"/>
        </w:rPr>
        <w:t xml:space="preserve"> supplemental materials</w:t>
      </w:r>
    </w:p>
    <w:p w:rsidR="0030510B" w:rsidRPr="0030510B" w:rsidRDefault="0030510B" w:rsidP="0030510B">
      <w:pPr>
        <w:spacing w:after="360"/>
        <w:rPr>
          <w:rFonts w:ascii="Calibri" w:eastAsia="Times New Roman" w:hAnsi="Calibri" w:cs="Calibri"/>
          <w:color w:val="000000"/>
          <w:lang w:eastAsia="fi-FI"/>
        </w:rPr>
      </w:pPr>
      <w:r w:rsidRPr="0030510B">
        <w:rPr>
          <w:rFonts w:ascii="Calibri" w:eastAsia="Times New Roman" w:hAnsi="Calibri" w:cs="Calibri"/>
          <w:color w:val="000000"/>
          <w:lang w:eastAsia="fi-FI"/>
        </w:rPr>
        <w:t>Diagnostic characteristics. Binary logistic regression analysis year 2018 as a reference year; odds ratios (2000 and 2011 vs 2018) and their confidence intervals. Only diagnoses with over 10 inpatients or 3% share in either 2000 or 2011 are reported. (*p&lt;</w:t>
      </w:r>
      <w:proofErr w:type="gramStart"/>
      <w:r w:rsidRPr="0030510B">
        <w:rPr>
          <w:rFonts w:ascii="Calibri" w:eastAsia="Times New Roman" w:hAnsi="Calibri" w:cs="Calibri"/>
          <w:color w:val="000000"/>
          <w:lang w:eastAsia="fi-FI"/>
        </w:rPr>
        <w:t>0.05;*</w:t>
      </w:r>
      <w:proofErr w:type="gramEnd"/>
      <w:r w:rsidRPr="0030510B">
        <w:rPr>
          <w:rFonts w:ascii="Calibri" w:eastAsia="Times New Roman" w:hAnsi="Calibri" w:cs="Calibri"/>
          <w:color w:val="000000"/>
          <w:lang w:eastAsia="fi-FI"/>
        </w:rPr>
        <w:t>*&lt;0.01;***p&lt;0.001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58"/>
        <w:gridCol w:w="892"/>
        <w:gridCol w:w="1470"/>
        <w:gridCol w:w="892"/>
        <w:gridCol w:w="1171"/>
        <w:gridCol w:w="892"/>
        <w:gridCol w:w="892"/>
        <w:gridCol w:w="1470"/>
        <w:gridCol w:w="892"/>
        <w:gridCol w:w="1371"/>
        <w:gridCol w:w="892"/>
      </w:tblGrid>
      <w:tr w:rsidR="0030510B" w:rsidRPr="0030510B" w:rsidTr="0030510B">
        <w:trPr>
          <w:trHeight w:val="510"/>
        </w:trPr>
        <w:tc>
          <w:tcPr>
            <w:tcW w:w="1129" w:type="pct"/>
            <w:noWrap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</w:p>
        </w:tc>
        <w:tc>
          <w:tcPr>
            <w:tcW w:w="1900" w:type="pct"/>
            <w:gridSpan w:val="5"/>
            <w:noWrap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Inpatients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under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13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years</w:t>
            </w:r>
            <w:proofErr w:type="spellEnd"/>
          </w:p>
        </w:tc>
        <w:tc>
          <w:tcPr>
            <w:tcW w:w="1971" w:type="pct"/>
            <w:gridSpan w:val="5"/>
            <w:noWrap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Inpatients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13-18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years</w:t>
            </w:r>
            <w:proofErr w:type="spellEnd"/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i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i/>
                <w:sz w:val="20"/>
                <w:szCs w:val="18"/>
              </w:rPr>
              <w:t>Diagnosis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2000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proofErr w:type="gramStart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OR(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95%Ci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2011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proofErr w:type="gramStart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OR(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95%Ci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2018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2000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</w:pPr>
            <w:proofErr w:type="gramStart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OR(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i/>
                <w:sz w:val="20"/>
                <w:szCs w:val="14"/>
              </w:rPr>
              <w:t>95%Ci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11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OR(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95%Ci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18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Psychosis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7(3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9(0.3-2.9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9(5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7(0.6-5.1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(3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61(23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.1(1.3-3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5(11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8(0.5-1.5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6(13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Substance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abuse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(0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(0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/0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0(4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8.1(1.0-63.</w:t>
            </w:r>
            <w:proofErr w:type="gramStart"/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8)*</w:t>
            </w:r>
            <w:proofErr w:type="gram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3(1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2.7(0.3-26.3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(0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Mania/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bipolar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(0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3(2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(0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8(3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.9(0.3-2.5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7(3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.9(0.3-2.6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7(3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epression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34(14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1(0.6-2.0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6(9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7(0.3-1.4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(13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66(25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4(0.3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7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88(38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8(0.6-1.3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86(42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Anxiety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6(7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5(0.3-1.1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3(8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6(0.3-1.3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8(12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2(8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4(0.2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7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43(19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0(0.6-1.7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38(18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Obsessive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compulsive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7(3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.9(0.3-2.9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(1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.2(0.0-1.5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5(3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8(3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.6(0.5-5.3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6(3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.4(0.4-4.9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4(2%)</w:t>
            </w:r>
          </w:p>
        </w:tc>
        <w:bookmarkStart w:id="0" w:name="_GoBack"/>
        <w:bookmarkEnd w:id="0"/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Eating</w:t>
            </w:r>
            <w:proofErr w:type="spellEnd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sz w:val="20"/>
                <w:szCs w:val="18"/>
              </w:rPr>
              <w:t>disorders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(0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2(1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--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5(3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24(9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.6(0.3-1.</w:t>
            </w:r>
            <w:proofErr w:type="gramStart"/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0)*</w:t>
            </w:r>
            <w:proofErr w:type="gram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43(19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1.3(0.8-2.2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sz w:val="20"/>
                <w:szCs w:val="14"/>
              </w:rPr>
              <w:t>31(15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evelopmental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8(12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1(0.6-2.2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9(11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1(0.5-2.2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6(10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(2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5(0.2-1.5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(2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6(0.2-1.7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8(4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Autism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spectrum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6(11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8(0.8-3.8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8(11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7(0.8-3.8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0(6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(0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1(0.0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9(4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7(0.3-1.6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2(6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ADHD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9(8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2(0.1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4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32(19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6(0.4-1.1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41(27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6(2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2(0.1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6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7(3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3(0.1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7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(10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Conduct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85(36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3(0.8-2.0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60(36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3(0.8-2.1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46(30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54(21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3.3(1.8-6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)*</w:t>
            </w:r>
            <w:proofErr w:type="gram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**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8(8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1(0.5-2.2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5(7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Childhood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affective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(8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5(0.3-0.</w:t>
            </w:r>
            <w:proofErr w:type="gram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9)*</w:t>
            </w:r>
            <w:proofErr w:type="gram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1(12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7(0.4-1.4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5(16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1(8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9(0.5-1.6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0(9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9(0.5-1.8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9(9%)</w:t>
            </w:r>
          </w:p>
        </w:tc>
      </w:tr>
      <w:tr w:rsidR="0030510B" w:rsidRPr="0030510B" w:rsidTr="0030510B">
        <w:trPr>
          <w:trHeight w:val="510"/>
        </w:trPr>
        <w:tc>
          <w:tcPr>
            <w:tcW w:w="112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Attachment</w:t>
            </w:r>
            <w:proofErr w:type="spellEnd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30510B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disorder</w:t>
            </w:r>
            <w:proofErr w:type="spellEnd"/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2(9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3(0.6-2.8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9(5%)</w:t>
            </w:r>
          </w:p>
        </w:tc>
        <w:tc>
          <w:tcPr>
            <w:tcW w:w="418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7(0.3-1.8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1(7%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2(1%)</w:t>
            </w:r>
          </w:p>
        </w:tc>
        <w:tc>
          <w:tcPr>
            <w:tcW w:w="525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.6(0.1-17.4)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(0%)</w:t>
            </w:r>
          </w:p>
        </w:tc>
        <w:tc>
          <w:tcPr>
            <w:tcW w:w="490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0.9(0.1-14.5</w:t>
            </w:r>
          </w:p>
        </w:tc>
        <w:tc>
          <w:tcPr>
            <w:tcW w:w="319" w:type="pct"/>
            <w:noWrap/>
            <w:hideMark/>
          </w:tcPr>
          <w:p w:rsidR="0030510B" w:rsidRPr="0030510B" w:rsidRDefault="0030510B" w:rsidP="0030510B">
            <w:pPr>
              <w:rPr>
                <w:rFonts w:ascii="Calibri" w:eastAsia="Calibri" w:hAnsi="Calibri" w:cs="Calibri"/>
                <w:b/>
                <w:bCs/>
                <w:sz w:val="20"/>
                <w:szCs w:val="14"/>
              </w:rPr>
            </w:pPr>
            <w:r w:rsidRPr="0030510B">
              <w:rPr>
                <w:rFonts w:ascii="Calibri" w:eastAsia="Calibri" w:hAnsi="Calibri" w:cs="Calibri"/>
                <w:b/>
                <w:bCs/>
                <w:sz w:val="20"/>
                <w:szCs w:val="14"/>
              </w:rPr>
              <w:t>1(1%)</w:t>
            </w:r>
          </w:p>
        </w:tc>
      </w:tr>
    </w:tbl>
    <w:p w:rsidR="00652CC5" w:rsidRDefault="0030510B" w:rsidP="0030510B"/>
    <w:sectPr w:rsidR="00652CC5" w:rsidSect="0030510B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0B"/>
    <w:rsid w:val="0030510B"/>
    <w:rsid w:val="0036698F"/>
    <w:rsid w:val="005E6F56"/>
    <w:rsid w:val="00725518"/>
    <w:rsid w:val="00951083"/>
    <w:rsid w:val="00B6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A268B"/>
  <w15:chartTrackingRefBased/>
  <w15:docId w15:val="{FD58BB4D-591A-49AE-BE4A-30C949BE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510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0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665</Characters>
  <Application>Microsoft Office Word</Application>
  <DocSecurity>0</DocSecurity>
  <Lines>13</Lines>
  <Paragraphs>3</Paragraphs>
  <ScaleCrop>false</ScaleCrop>
  <Company>University of Turku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Altti Marjamäki</cp:lastModifiedBy>
  <cp:revision>1</cp:revision>
  <dcterms:created xsi:type="dcterms:W3CDTF">2021-08-16T07:32:00Z</dcterms:created>
  <dcterms:modified xsi:type="dcterms:W3CDTF">2021-08-16T07:36:00Z</dcterms:modified>
</cp:coreProperties>
</file>